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14BA5" w:rsidRDefault="00314BA5" w:rsidP="008D0CC6">
      <w:pPr>
        <w:spacing w:after="0" w:line="360" w:lineRule="auto"/>
        <w:rPr>
          <w:rFonts w:ascii="Times New Roman" w:eastAsia="Times New Roman" w:hAnsi="Times New Roman" w:cs="Times New Roman"/>
          <w:b/>
          <w:sz w:val="24"/>
          <w:szCs w:val="24"/>
          <w:lang w:eastAsia="el-GR"/>
        </w:rPr>
      </w:pPr>
      <w:r>
        <w:rPr>
          <w:rFonts w:ascii="Times New Roman" w:eastAsia="Times New Roman" w:hAnsi="Times New Roman" w:cs="Times New Roman"/>
          <w:b/>
          <w:sz w:val="24"/>
          <w:szCs w:val="24"/>
          <w:lang w:eastAsia="el-GR"/>
        </w:rPr>
        <w:t>ADDITIONAL FILE 1</w:t>
      </w:r>
    </w:p>
    <w:p w:rsidR="00314BA5" w:rsidRDefault="00314BA5" w:rsidP="008D0CC6">
      <w:pPr>
        <w:spacing w:after="0" w:line="360" w:lineRule="auto"/>
        <w:rPr>
          <w:rFonts w:ascii="Times New Roman" w:eastAsia="Times New Roman" w:hAnsi="Times New Roman" w:cs="Times New Roman"/>
          <w:b/>
          <w:sz w:val="24"/>
          <w:szCs w:val="24"/>
          <w:lang w:eastAsia="el-GR"/>
        </w:rPr>
      </w:pPr>
    </w:p>
    <w:p w:rsidR="008D0CC6" w:rsidRPr="008D0CC6" w:rsidRDefault="000D1C0C" w:rsidP="008D0CC6">
      <w:pPr>
        <w:spacing w:after="0" w:line="360" w:lineRule="auto"/>
        <w:rPr>
          <w:rFonts w:ascii="Times New Roman" w:eastAsia="Times New Roman" w:hAnsi="Times New Roman" w:cs="Times New Roman"/>
          <w:b/>
          <w:sz w:val="24"/>
          <w:szCs w:val="24"/>
          <w:lang w:eastAsia="el-GR"/>
        </w:rPr>
      </w:pPr>
      <w:r>
        <w:rPr>
          <w:rFonts w:ascii="Times New Roman" w:eastAsia="Times New Roman" w:hAnsi="Times New Roman" w:cs="Times New Roman"/>
          <w:b/>
          <w:sz w:val="24"/>
          <w:szCs w:val="24"/>
          <w:lang w:eastAsia="el-GR"/>
        </w:rPr>
        <w:t xml:space="preserve">Supplemental Figure. </w:t>
      </w:r>
      <w:bookmarkStart w:id="0" w:name="_GoBack"/>
      <w:bookmarkEnd w:id="0"/>
      <w:r w:rsidR="008D0CC6" w:rsidRPr="008D0CC6">
        <w:rPr>
          <w:rFonts w:ascii="Times New Roman" w:eastAsia="Times New Roman" w:hAnsi="Times New Roman" w:cs="Times New Roman"/>
          <w:b/>
          <w:sz w:val="24"/>
          <w:szCs w:val="24"/>
          <w:lang w:eastAsia="el-GR"/>
        </w:rPr>
        <w:t>Flow diagram of patients included in the study.</w:t>
      </w:r>
    </w:p>
    <w:p w:rsidR="008D0CC6" w:rsidRPr="008D0CC6" w:rsidRDefault="008D0CC6" w:rsidP="008D0CC6">
      <w:pPr>
        <w:spacing w:after="0" w:line="240" w:lineRule="auto"/>
        <w:rPr>
          <w:rFonts w:ascii="Times New Roman" w:eastAsia="Times New Roman" w:hAnsi="Times New Roman" w:cs="Times New Roman"/>
          <w:sz w:val="20"/>
          <w:szCs w:val="20"/>
        </w:rPr>
      </w:pPr>
    </w:p>
    <w:p w:rsidR="008D0CC6" w:rsidRPr="008D0CC6" w:rsidRDefault="008D0CC6" w:rsidP="008D0CC6">
      <w:pPr>
        <w:spacing w:after="0" w:line="240" w:lineRule="auto"/>
        <w:rPr>
          <w:rFonts w:ascii="Times New Roman" w:eastAsia="Times New Roman" w:hAnsi="Times New Roman" w:cs="Times New Roman"/>
          <w:szCs w:val="24"/>
          <w:lang w:val="en-GB"/>
        </w:rPr>
      </w:pPr>
      <w:r w:rsidRPr="008D0CC6">
        <w:rPr>
          <w:rFonts w:ascii="Times New Roman" w:eastAsia="Times New Roman" w:hAnsi="Times New Roman" w:cs="Times New Roman"/>
          <w:noProof/>
          <w:sz w:val="20"/>
          <w:szCs w:val="20"/>
        </w:rPr>
        <w:drawing>
          <wp:inline distT="0" distB="0" distL="0" distR="0" wp14:anchorId="5C3BB661" wp14:editId="79D08FFC">
            <wp:extent cx="5276850" cy="5962650"/>
            <wp:effectExtent l="0" t="0" r="0" b="1905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inline>
        </w:drawing>
      </w:r>
    </w:p>
    <w:p w:rsidR="008D0CC6" w:rsidRPr="008D0CC6" w:rsidRDefault="008D0CC6" w:rsidP="008D0CC6">
      <w:pPr>
        <w:spacing w:after="0" w:line="240" w:lineRule="auto"/>
        <w:rPr>
          <w:rFonts w:ascii="Times New Roman" w:eastAsia="Times New Roman" w:hAnsi="Times New Roman" w:cs="Times New Roman"/>
          <w:sz w:val="20"/>
          <w:szCs w:val="20"/>
        </w:rPr>
      </w:pPr>
    </w:p>
    <w:p w:rsidR="008D0CC6" w:rsidRPr="008D0CC6" w:rsidRDefault="008D0CC6" w:rsidP="008D0CC6">
      <w:pPr>
        <w:spacing w:after="0" w:line="240" w:lineRule="auto"/>
        <w:rPr>
          <w:rFonts w:ascii="Times New Roman" w:eastAsia="Times New Roman" w:hAnsi="Times New Roman" w:cs="Times New Roman"/>
          <w:sz w:val="20"/>
          <w:szCs w:val="20"/>
        </w:rPr>
      </w:pPr>
    </w:p>
    <w:p w:rsidR="008D0CC6" w:rsidRPr="008D0CC6" w:rsidRDefault="008D0CC6" w:rsidP="008D0CC6">
      <w:pPr>
        <w:spacing w:after="0" w:line="240" w:lineRule="auto"/>
        <w:rPr>
          <w:rFonts w:ascii="Times New Roman" w:eastAsia="Times New Roman" w:hAnsi="Times New Roman" w:cs="Times New Roman"/>
          <w:sz w:val="20"/>
          <w:szCs w:val="20"/>
        </w:rPr>
      </w:pPr>
      <w:r w:rsidRPr="008D0CC6">
        <w:rPr>
          <w:rFonts w:ascii="Times New Roman" w:eastAsia="Times New Roman" w:hAnsi="Times New Roman" w:cs="Times New Roman"/>
          <w:sz w:val="20"/>
          <w:szCs w:val="20"/>
          <w:vertAlign w:val="superscript"/>
        </w:rPr>
        <w:t xml:space="preserve">1 </w:t>
      </w:r>
      <w:r w:rsidRPr="008D0CC6">
        <w:rPr>
          <w:rFonts w:ascii="Times New Roman" w:eastAsia="Times New Roman" w:hAnsi="Times New Roman" w:cs="Times New Roman"/>
          <w:sz w:val="20"/>
          <w:szCs w:val="20"/>
        </w:rPr>
        <w:t>Suspicion of infection was defined as clinical documentation to that effect by the attending physician and the subsequent administration of antimicrobials.</w:t>
      </w:r>
    </w:p>
    <w:p w:rsidR="008D0CC6" w:rsidRPr="008D0CC6" w:rsidRDefault="008D0CC6" w:rsidP="008D0CC6">
      <w:pPr>
        <w:spacing w:after="0" w:line="240" w:lineRule="auto"/>
        <w:rPr>
          <w:rFonts w:ascii="Times New Roman" w:eastAsia="Times New Roman" w:hAnsi="Times New Roman" w:cs="Times New Roman"/>
          <w:sz w:val="20"/>
          <w:szCs w:val="20"/>
        </w:rPr>
      </w:pPr>
    </w:p>
    <w:p w:rsidR="006956CF" w:rsidRPr="00E15E39" w:rsidRDefault="008D0CC6" w:rsidP="00E15E39">
      <w:pPr>
        <w:spacing w:after="0" w:line="240" w:lineRule="auto"/>
        <w:rPr>
          <w:rFonts w:ascii="Times New Roman" w:eastAsia="Times New Roman" w:hAnsi="Times New Roman" w:cs="Times New Roman"/>
          <w:sz w:val="20"/>
          <w:szCs w:val="20"/>
        </w:rPr>
      </w:pPr>
      <w:r w:rsidRPr="008D0CC6">
        <w:rPr>
          <w:rFonts w:ascii="Times New Roman" w:eastAsia="Times New Roman" w:hAnsi="Times New Roman" w:cs="Times New Roman"/>
          <w:sz w:val="20"/>
          <w:szCs w:val="20"/>
          <w:vertAlign w:val="superscript"/>
        </w:rPr>
        <w:t xml:space="preserve">2 </w:t>
      </w:r>
      <w:r w:rsidRPr="008D0CC6">
        <w:rPr>
          <w:rFonts w:ascii="Times New Roman" w:eastAsia="Times New Roman" w:hAnsi="Times New Roman" w:cs="Times New Roman"/>
          <w:sz w:val="20"/>
          <w:szCs w:val="20"/>
        </w:rPr>
        <w:t>One hundred and two included patients were admitted to the medical intensive care unit within less than 24 hours after their presentation in the emergency department, while the remaining 50 patients were hospitalized in the hospital wards for 24 hours or more before their transfer to the medical intensive care unit.</w:t>
      </w:r>
    </w:p>
    <w:sectPr w:rsidR="006956CF" w:rsidRPr="00E15E3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229C5" w:rsidRDefault="00D229C5" w:rsidP="0050295C">
      <w:pPr>
        <w:spacing w:after="0" w:line="240" w:lineRule="auto"/>
      </w:pPr>
      <w:r>
        <w:separator/>
      </w:r>
    </w:p>
  </w:endnote>
  <w:endnote w:type="continuationSeparator" w:id="0">
    <w:p w:rsidR="00D229C5" w:rsidRDefault="00D229C5" w:rsidP="005029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229C5" w:rsidRDefault="00D229C5" w:rsidP="0050295C">
      <w:pPr>
        <w:spacing w:after="0" w:line="240" w:lineRule="auto"/>
      </w:pPr>
      <w:r>
        <w:separator/>
      </w:r>
    </w:p>
  </w:footnote>
  <w:footnote w:type="continuationSeparator" w:id="0">
    <w:p w:rsidR="00D229C5" w:rsidRDefault="00D229C5" w:rsidP="0050295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0CC6"/>
    <w:rsid w:val="000D1C0C"/>
    <w:rsid w:val="001C5AB5"/>
    <w:rsid w:val="00314BA5"/>
    <w:rsid w:val="00402863"/>
    <w:rsid w:val="00426F1A"/>
    <w:rsid w:val="0050295C"/>
    <w:rsid w:val="006956CF"/>
    <w:rsid w:val="008D0CC6"/>
    <w:rsid w:val="00AC602E"/>
    <w:rsid w:val="00D229C5"/>
    <w:rsid w:val="00E15E39"/>
    <w:rsid w:val="00E357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31B00B-2463-4E92-B45A-D518C16AA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029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295C"/>
  </w:style>
  <w:style w:type="paragraph" w:styleId="Footer">
    <w:name w:val="footer"/>
    <w:basedOn w:val="Normal"/>
    <w:link w:val="FooterChar"/>
    <w:uiPriority w:val="99"/>
    <w:unhideWhenUsed/>
    <w:rsid w:val="005029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29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QuickStyle" Target="diagrams/quickStyle1.xml"/><Relationship Id="rId3" Type="http://schemas.openxmlformats.org/officeDocument/2006/relationships/webSettings" Target="webSettings.xml"/><Relationship Id="rId7" Type="http://schemas.openxmlformats.org/officeDocument/2006/relationships/diagramLayout" Target="diagrams/layout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Data" Target="diagrams/data1.xml"/><Relationship Id="rId11" Type="http://schemas.openxmlformats.org/officeDocument/2006/relationships/fontTable" Target="fontTable.xml"/><Relationship Id="rId5" Type="http://schemas.openxmlformats.org/officeDocument/2006/relationships/endnotes" Target="endnotes.xml"/><Relationship Id="rId10" Type="http://schemas.microsoft.com/office/2007/relationships/diagramDrawing" Target="diagrams/drawing1.xml"/><Relationship Id="rId4" Type="http://schemas.openxmlformats.org/officeDocument/2006/relationships/footnotes" Target="footnotes.xml"/><Relationship Id="rId9" Type="http://schemas.openxmlformats.org/officeDocument/2006/relationships/diagramColors" Target="diagrams/colors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B7F98DF2-F130-4DA7-9482-28098E9938E4}"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n-US"/>
        </a:p>
      </dgm:t>
    </dgm:pt>
    <dgm:pt modelId="{29E5A4F1-3FEF-490F-B1C2-405A9C053615}">
      <dgm:prSet phldrT="[Text]" custT="1"/>
      <dgm:spPr>
        <a:xfrm>
          <a:off x="20425" y="2198"/>
          <a:ext cx="3200394" cy="907603"/>
        </a:xfr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lIns="91440" tIns="91440" rIns="91440" bIns="91440"/>
        <a:lstStyle/>
        <a:p>
          <a:pPr algn="l"/>
          <a:r>
            <a:rPr lang="en-US" sz="1100" b="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86</a:t>
          </a:r>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patients enrolled in the Weill Cornell Medicine Registry and Biobank of Critically Ill Patients</a:t>
          </a:r>
        </a:p>
      </dgm:t>
    </dgm:pt>
    <dgm:pt modelId="{C0B8C546-B4D7-4F5D-B452-3EBB91C3048E}" type="parTrans" cxnId="{96867919-03C6-4587-82E2-7D1713DD5DA6}">
      <dgm:prSet/>
      <dgm:spPr/>
      <dgm:t>
        <a:bodyPr/>
        <a:lstStyle/>
        <a:p>
          <a:pPr algn="l"/>
          <a:endParaRPr lang="en-US" sz="2400">
            <a:latin typeface="Times New Roman" panose="02020603050405020304" pitchFamily="18" charset="0"/>
            <a:cs typeface="Times New Roman" panose="02020603050405020304" pitchFamily="18" charset="0"/>
          </a:endParaRPr>
        </a:p>
      </dgm:t>
    </dgm:pt>
    <dgm:pt modelId="{E4905C17-21E0-4CF4-B9EB-0AC51AAE3E57}" type="sibTrans" cxnId="{96867919-03C6-4587-82E2-7D1713DD5DA6}">
      <dgm:prSet/>
      <dgm:spPr/>
      <dgm:t>
        <a:bodyPr/>
        <a:lstStyle/>
        <a:p>
          <a:pPr algn="l"/>
          <a:endParaRPr lang="en-US" sz="2400">
            <a:latin typeface="Times New Roman" panose="02020603050405020304" pitchFamily="18" charset="0"/>
            <a:cs typeface="Times New Roman" panose="02020603050405020304" pitchFamily="18" charset="0"/>
          </a:endParaRPr>
        </a:p>
      </dgm:t>
    </dgm:pt>
    <dgm:pt modelId="{175DC573-1420-40BA-9324-C2BE2DA9DECD}" type="asst">
      <dgm:prSet phldrT="[Text]" custT="1"/>
      <dgm:spPr>
        <a:xfrm>
          <a:off x="1808380" y="1285317"/>
          <a:ext cx="3657594" cy="1145144"/>
        </a:xfr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lIns="91440" tIns="91440" rIns="91440" bIns="91440"/>
        <a:lstStyle/>
        <a:p>
          <a:pPr algn="l"/>
          <a:r>
            <a:rPr lang="en-US" sz="1100" b="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21</a:t>
          </a:r>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patients were ineligible</a:t>
          </a:r>
        </a:p>
        <a:p>
          <a:pPr algn="l"/>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en-US" sz="1100" b="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2</a:t>
          </a:r>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Dropped out of the study</a:t>
          </a:r>
        </a:p>
        <a:p>
          <a:pPr algn="l"/>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en-US" sz="1100" b="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3</a:t>
          </a:r>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Were transferred from an outside hospital</a:t>
          </a:r>
        </a:p>
        <a:p>
          <a:pPr algn="l"/>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en-US" sz="1100" b="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6</a:t>
          </a:r>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Were transferred from the operating room   </a:t>
          </a:r>
        </a:p>
      </dgm:t>
    </dgm:pt>
    <dgm:pt modelId="{999F4729-AAAC-490A-8C86-7FDC900DA5B1}" type="parTrans" cxnId="{D1464855-3C83-4325-9F70-D8C3B39E923E}">
      <dgm:prSet/>
      <dgm:spPr>
        <a:xfrm>
          <a:off x="1620622" y="909801"/>
          <a:ext cx="187757" cy="948087"/>
        </a:xfrm>
        <a:noFill/>
        <a:ln w="12700" cap="flat" cmpd="sng" algn="ctr">
          <a:solidFill>
            <a:scrgbClr r="0" g="0" b="0"/>
          </a:solidFill>
          <a:prstDash val="solid"/>
          <a:miter lim="800000"/>
          <a:tailEnd type="triangle"/>
        </a:ln>
        <a:effectLst/>
      </dgm:spPr>
      <dgm:t>
        <a:bodyPr/>
        <a:lstStyle/>
        <a:p>
          <a:pPr algn="l"/>
          <a:endParaRPr lang="en-US" sz="2400">
            <a:latin typeface="Times New Roman" panose="02020603050405020304" pitchFamily="18" charset="0"/>
            <a:cs typeface="Times New Roman" panose="02020603050405020304" pitchFamily="18" charset="0"/>
          </a:endParaRPr>
        </a:p>
      </dgm:t>
    </dgm:pt>
    <dgm:pt modelId="{EFF03AD2-E5FD-42FD-B6C0-2A89258DACC3}" type="sibTrans" cxnId="{D1464855-3C83-4325-9F70-D8C3B39E923E}">
      <dgm:prSet/>
      <dgm:spPr/>
      <dgm:t>
        <a:bodyPr/>
        <a:lstStyle/>
        <a:p>
          <a:pPr algn="l"/>
          <a:endParaRPr lang="en-US" sz="2400">
            <a:latin typeface="Times New Roman" panose="02020603050405020304" pitchFamily="18" charset="0"/>
            <a:cs typeface="Times New Roman" panose="02020603050405020304" pitchFamily="18" charset="0"/>
          </a:endParaRPr>
        </a:p>
      </dgm:t>
    </dgm:pt>
    <dgm:pt modelId="{78CC5FA2-79D7-4A72-855F-0DABC3D8A85F}">
      <dgm:prSet phldrT="[Text]" custT="1"/>
      <dgm:spPr>
        <a:xfrm>
          <a:off x="20425" y="2805977"/>
          <a:ext cx="3200394" cy="910992"/>
        </a:xfr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lIns="91440" tIns="91440" rIns="91440" bIns="91440"/>
        <a:lstStyle/>
        <a:p>
          <a:pPr algn="l"/>
          <a:r>
            <a:rPr lang="en-US" sz="1100" b="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65</a:t>
          </a:r>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patients were admitted to the medical intensive care unit coming from the emergency department or hospital wards</a:t>
          </a:r>
        </a:p>
      </dgm:t>
    </dgm:pt>
    <dgm:pt modelId="{54C986F0-9DF7-40F3-9520-C19373F2A6BA}" type="parTrans" cxnId="{07C9D9D3-4874-47D9-B6CB-6636E79E30D5}">
      <dgm:prSet/>
      <dgm:spPr>
        <a:xfrm>
          <a:off x="1574902" y="909801"/>
          <a:ext cx="91440" cy="1896175"/>
        </a:xfrm>
        <a:noFill/>
        <a:ln w="12700" cap="flat" cmpd="sng" algn="ctr">
          <a:solidFill>
            <a:scrgbClr r="0" g="0" b="0"/>
          </a:solidFill>
          <a:prstDash val="solid"/>
          <a:miter lim="800000"/>
          <a:tailEnd type="triangle"/>
        </a:ln>
        <a:effectLst/>
      </dgm:spPr>
      <dgm:t>
        <a:bodyPr/>
        <a:lstStyle/>
        <a:p>
          <a:pPr algn="l"/>
          <a:endParaRPr lang="en-US" sz="2400">
            <a:latin typeface="Times New Roman" panose="02020603050405020304" pitchFamily="18" charset="0"/>
            <a:cs typeface="Times New Roman" panose="02020603050405020304" pitchFamily="18" charset="0"/>
          </a:endParaRPr>
        </a:p>
      </dgm:t>
    </dgm:pt>
    <dgm:pt modelId="{21885F7D-AE2C-4A55-963F-E63F495B34AF}" type="sibTrans" cxnId="{07C9D9D3-4874-47D9-B6CB-6636E79E30D5}">
      <dgm:prSet/>
      <dgm:spPr/>
      <dgm:t>
        <a:bodyPr/>
        <a:lstStyle/>
        <a:p>
          <a:pPr algn="l"/>
          <a:endParaRPr lang="en-US" sz="2400">
            <a:latin typeface="Times New Roman" panose="02020603050405020304" pitchFamily="18" charset="0"/>
            <a:cs typeface="Times New Roman" panose="02020603050405020304" pitchFamily="18" charset="0"/>
          </a:endParaRPr>
        </a:p>
      </dgm:t>
    </dgm:pt>
    <dgm:pt modelId="{A9821673-E9D9-4EBD-9649-45806B195BF4}">
      <dgm:prSet custT="1"/>
      <dgm:spPr>
        <a:xfrm>
          <a:off x="20425" y="5362085"/>
          <a:ext cx="3200394" cy="912690"/>
        </a:xfr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lIns="91440" tIns="91440" rIns="91440" bIns="91440"/>
        <a:lstStyle/>
        <a:p>
          <a:pPr algn="l"/>
          <a:r>
            <a:rPr lang="en-US" sz="1100" b="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52</a:t>
          </a:r>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critically ill patients with suspected infection were included in the study</a:t>
          </a:r>
        </a:p>
        <a:p>
          <a:pPr algn="l"/>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en-US" sz="1100" b="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02</a:t>
          </a:r>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patients from the emergency department</a:t>
          </a:r>
        </a:p>
        <a:p>
          <a:pPr algn="l"/>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en-US" sz="1100" b="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50</a:t>
          </a:r>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patients from the hospital wards</a:t>
          </a:r>
          <a:r>
            <a:rPr lang="en-US" sz="1100" baseline="30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2</a:t>
          </a:r>
          <a:endPar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gm:t>
    </dgm:pt>
    <dgm:pt modelId="{DEF79350-6832-4272-85BB-63DD9F0633FB}" type="parTrans" cxnId="{119ADAED-4EDE-442C-8C01-5EDA1DFBE334}">
      <dgm:prSet/>
      <dgm:spPr>
        <a:xfrm>
          <a:off x="1574902" y="3716969"/>
          <a:ext cx="91440" cy="1645116"/>
        </a:xfrm>
        <a:noFill/>
        <a:ln w="12700" cap="flat" cmpd="sng" algn="ctr">
          <a:solidFill>
            <a:scrgbClr r="0" g="0" b="0"/>
          </a:solidFill>
          <a:prstDash val="solid"/>
          <a:miter lim="800000"/>
          <a:tailEnd type="triangle"/>
        </a:ln>
        <a:effectLst/>
      </dgm:spPr>
      <dgm:t>
        <a:bodyPr/>
        <a:lstStyle/>
        <a:p>
          <a:pPr algn="l"/>
          <a:endParaRPr lang="en-US" sz="2400">
            <a:latin typeface="Times New Roman" panose="02020603050405020304" pitchFamily="18" charset="0"/>
            <a:cs typeface="Times New Roman" panose="02020603050405020304" pitchFamily="18" charset="0"/>
          </a:endParaRPr>
        </a:p>
      </dgm:t>
    </dgm:pt>
    <dgm:pt modelId="{0EC0292F-6421-41E8-897E-C428D6CB01AD}" type="sibTrans" cxnId="{119ADAED-4EDE-442C-8C01-5EDA1DFBE334}">
      <dgm:prSet/>
      <dgm:spPr/>
      <dgm:t>
        <a:bodyPr/>
        <a:lstStyle/>
        <a:p>
          <a:pPr algn="l"/>
          <a:endParaRPr lang="en-US" sz="2400">
            <a:latin typeface="Times New Roman" panose="02020603050405020304" pitchFamily="18" charset="0"/>
            <a:cs typeface="Times New Roman" panose="02020603050405020304" pitchFamily="18" charset="0"/>
          </a:endParaRPr>
        </a:p>
      </dgm:t>
    </dgm:pt>
    <dgm:pt modelId="{F8968937-77BF-402F-8F31-FFC2D7D2F9DF}" type="asst">
      <dgm:prSet custT="1"/>
      <dgm:spPr>
        <a:xfrm>
          <a:off x="1808380" y="4310927"/>
          <a:ext cx="3657594" cy="457199"/>
        </a:xfr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lIns="91440" tIns="91440" rIns="91440" bIns="91440"/>
        <a:lstStyle/>
        <a:p>
          <a:pPr algn="l"/>
          <a:r>
            <a:rPr lang="en-US" sz="1100" b="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3</a:t>
          </a:r>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patients did not present with suspicion of infection</a:t>
          </a:r>
          <a:r>
            <a:rPr lang="en-US" sz="1100" baseline="30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a:t>
          </a:r>
          <a:endPar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gm:t>
    </dgm:pt>
    <dgm:pt modelId="{D72C9AAA-94EC-4AAA-9AB4-7C00D6567B6B}" type="parTrans" cxnId="{56F8FD41-FE10-4FE0-9605-ABF0A754D78D}">
      <dgm:prSet/>
      <dgm:spPr>
        <a:xfrm>
          <a:off x="1620622" y="3716969"/>
          <a:ext cx="187757" cy="822558"/>
        </a:xfrm>
        <a:noFill/>
        <a:ln w="12700" cap="flat" cmpd="sng" algn="ctr">
          <a:solidFill>
            <a:scrgbClr r="0" g="0" b="0"/>
          </a:solidFill>
          <a:prstDash val="solid"/>
          <a:miter lim="800000"/>
          <a:tailEnd type="triangle"/>
        </a:ln>
        <a:effectLst/>
      </dgm:spPr>
      <dgm:t>
        <a:bodyPr/>
        <a:lstStyle/>
        <a:p>
          <a:pPr algn="l"/>
          <a:endParaRPr lang="en-US" sz="2400">
            <a:latin typeface="Times New Roman" panose="02020603050405020304" pitchFamily="18" charset="0"/>
            <a:cs typeface="Times New Roman" panose="02020603050405020304" pitchFamily="18" charset="0"/>
          </a:endParaRPr>
        </a:p>
      </dgm:t>
    </dgm:pt>
    <dgm:pt modelId="{0165A9B7-1F3E-4E7C-B332-F4C15D05D7BC}" type="sibTrans" cxnId="{56F8FD41-FE10-4FE0-9605-ABF0A754D78D}">
      <dgm:prSet/>
      <dgm:spPr/>
      <dgm:t>
        <a:bodyPr/>
        <a:lstStyle/>
        <a:p>
          <a:pPr algn="l"/>
          <a:endParaRPr lang="en-US" sz="2400">
            <a:latin typeface="Times New Roman" panose="02020603050405020304" pitchFamily="18" charset="0"/>
            <a:cs typeface="Times New Roman" panose="02020603050405020304" pitchFamily="18" charset="0"/>
          </a:endParaRPr>
        </a:p>
      </dgm:t>
    </dgm:pt>
    <dgm:pt modelId="{365829C3-7E50-4B90-899E-A921C7D74451}" type="pres">
      <dgm:prSet presAssocID="{B7F98DF2-F130-4DA7-9482-28098E9938E4}" presName="hierChild1" presStyleCnt="0">
        <dgm:presLayoutVars>
          <dgm:orgChart val="1"/>
          <dgm:chPref val="1"/>
          <dgm:dir val="rev"/>
          <dgm:animOne val="branch"/>
          <dgm:animLvl val="lvl"/>
          <dgm:resizeHandles/>
        </dgm:presLayoutVars>
      </dgm:prSet>
      <dgm:spPr/>
      <dgm:t>
        <a:bodyPr/>
        <a:lstStyle/>
        <a:p>
          <a:endParaRPr lang="en-US"/>
        </a:p>
      </dgm:t>
    </dgm:pt>
    <dgm:pt modelId="{97D9C97E-9B82-468C-A021-B636791B4B6A}" type="pres">
      <dgm:prSet presAssocID="{29E5A4F1-3FEF-490F-B1C2-405A9C053615}" presName="hierRoot1" presStyleCnt="0">
        <dgm:presLayoutVars>
          <dgm:hierBranch val="init"/>
        </dgm:presLayoutVars>
      </dgm:prSet>
      <dgm:spPr/>
    </dgm:pt>
    <dgm:pt modelId="{5B88968E-88A1-49E9-AE9E-C027A6F96593}" type="pres">
      <dgm:prSet presAssocID="{29E5A4F1-3FEF-490F-B1C2-405A9C053615}" presName="rootComposite1" presStyleCnt="0"/>
      <dgm:spPr/>
    </dgm:pt>
    <dgm:pt modelId="{6811F210-DCB8-457B-B6D0-C2AD32E93A07}" type="pres">
      <dgm:prSet presAssocID="{29E5A4F1-3FEF-490F-B1C2-405A9C053615}" presName="rootText1" presStyleLbl="node0" presStyleIdx="0" presStyleCnt="1" custScaleX="178976" custScaleY="101512">
        <dgm:presLayoutVars>
          <dgm:chPref val="3"/>
        </dgm:presLayoutVars>
      </dgm:prSet>
      <dgm:spPr>
        <a:prstGeom prst="rect">
          <a:avLst/>
        </a:prstGeom>
      </dgm:spPr>
      <dgm:t>
        <a:bodyPr/>
        <a:lstStyle/>
        <a:p>
          <a:endParaRPr lang="en-US"/>
        </a:p>
      </dgm:t>
    </dgm:pt>
    <dgm:pt modelId="{F05386E0-22AD-455D-B0B5-DF0C63302423}" type="pres">
      <dgm:prSet presAssocID="{29E5A4F1-3FEF-490F-B1C2-405A9C053615}" presName="rootConnector1" presStyleLbl="node1" presStyleIdx="0" presStyleCnt="0"/>
      <dgm:spPr/>
      <dgm:t>
        <a:bodyPr/>
        <a:lstStyle/>
        <a:p>
          <a:endParaRPr lang="en-US"/>
        </a:p>
      </dgm:t>
    </dgm:pt>
    <dgm:pt modelId="{DE04A3E1-D443-4EE0-9E77-E505A339F8A4}" type="pres">
      <dgm:prSet presAssocID="{29E5A4F1-3FEF-490F-B1C2-405A9C053615}" presName="hierChild2" presStyleCnt="0"/>
      <dgm:spPr/>
    </dgm:pt>
    <dgm:pt modelId="{F730C5F1-B170-4844-A1EA-16216EEF68C9}" type="pres">
      <dgm:prSet presAssocID="{54C986F0-9DF7-40F3-9520-C19373F2A6BA}" presName="Name37" presStyleLbl="parChTrans1D2" presStyleIdx="0" presStyleCnt="2"/>
      <dgm:spPr>
        <a:custGeom>
          <a:avLst/>
          <a:gdLst/>
          <a:ahLst/>
          <a:cxnLst/>
          <a:rect l="0" t="0" r="0" b="0"/>
          <a:pathLst>
            <a:path>
              <a:moveTo>
                <a:pt x="45720" y="0"/>
              </a:moveTo>
              <a:lnTo>
                <a:pt x="45720" y="1896175"/>
              </a:lnTo>
            </a:path>
          </a:pathLst>
        </a:custGeom>
      </dgm:spPr>
      <dgm:t>
        <a:bodyPr/>
        <a:lstStyle/>
        <a:p>
          <a:endParaRPr lang="en-US"/>
        </a:p>
      </dgm:t>
    </dgm:pt>
    <dgm:pt modelId="{9E4F8F85-AD02-4966-9032-E55FBEA84AFD}" type="pres">
      <dgm:prSet presAssocID="{78CC5FA2-79D7-4A72-855F-0DABC3D8A85F}" presName="hierRoot2" presStyleCnt="0">
        <dgm:presLayoutVars>
          <dgm:hierBranch/>
        </dgm:presLayoutVars>
      </dgm:prSet>
      <dgm:spPr/>
    </dgm:pt>
    <dgm:pt modelId="{73A95970-0EDF-4221-AAE9-5EAF852D467E}" type="pres">
      <dgm:prSet presAssocID="{78CC5FA2-79D7-4A72-855F-0DABC3D8A85F}" presName="rootComposite" presStyleCnt="0"/>
      <dgm:spPr/>
    </dgm:pt>
    <dgm:pt modelId="{8C0E7719-FB52-478C-A30B-21968F24FABD}" type="pres">
      <dgm:prSet presAssocID="{78CC5FA2-79D7-4A72-855F-0DABC3D8A85F}" presName="rootText" presStyleLbl="node2" presStyleIdx="0" presStyleCnt="1" custScaleX="178976" custScaleY="101891">
        <dgm:presLayoutVars>
          <dgm:chPref val="3"/>
        </dgm:presLayoutVars>
      </dgm:prSet>
      <dgm:spPr>
        <a:prstGeom prst="rect">
          <a:avLst/>
        </a:prstGeom>
      </dgm:spPr>
      <dgm:t>
        <a:bodyPr/>
        <a:lstStyle/>
        <a:p>
          <a:endParaRPr lang="en-US"/>
        </a:p>
      </dgm:t>
    </dgm:pt>
    <dgm:pt modelId="{8104BFE8-3E88-40B5-93D4-A5CDC7814150}" type="pres">
      <dgm:prSet presAssocID="{78CC5FA2-79D7-4A72-855F-0DABC3D8A85F}" presName="rootConnector" presStyleLbl="node2" presStyleIdx="0" presStyleCnt="1"/>
      <dgm:spPr/>
      <dgm:t>
        <a:bodyPr/>
        <a:lstStyle/>
        <a:p>
          <a:endParaRPr lang="en-US"/>
        </a:p>
      </dgm:t>
    </dgm:pt>
    <dgm:pt modelId="{AF867FFE-4F3F-49F8-9220-CA022A75293E}" type="pres">
      <dgm:prSet presAssocID="{78CC5FA2-79D7-4A72-855F-0DABC3D8A85F}" presName="hierChild4" presStyleCnt="0"/>
      <dgm:spPr/>
    </dgm:pt>
    <dgm:pt modelId="{A313204A-3CBD-4AAD-9250-A0FE99DCDA8E}" type="pres">
      <dgm:prSet presAssocID="{DEF79350-6832-4272-85BB-63DD9F0633FB}" presName="Name35" presStyleLbl="parChTrans1D3" presStyleIdx="0" presStyleCnt="2"/>
      <dgm:spPr>
        <a:custGeom>
          <a:avLst/>
          <a:gdLst/>
          <a:ahLst/>
          <a:cxnLst/>
          <a:rect l="0" t="0" r="0" b="0"/>
          <a:pathLst>
            <a:path>
              <a:moveTo>
                <a:pt x="45720" y="0"/>
              </a:moveTo>
              <a:lnTo>
                <a:pt x="45720" y="1645116"/>
              </a:lnTo>
            </a:path>
          </a:pathLst>
        </a:custGeom>
      </dgm:spPr>
      <dgm:t>
        <a:bodyPr/>
        <a:lstStyle/>
        <a:p>
          <a:endParaRPr lang="en-US"/>
        </a:p>
      </dgm:t>
    </dgm:pt>
    <dgm:pt modelId="{102B9CB3-5429-49CD-8AA7-DA592D3FBCBA}" type="pres">
      <dgm:prSet presAssocID="{A9821673-E9D9-4EBD-9649-45806B195BF4}" presName="hierRoot2" presStyleCnt="0">
        <dgm:presLayoutVars>
          <dgm:hierBranch val="init"/>
        </dgm:presLayoutVars>
      </dgm:prSet>
      <dgm:spPr/>
    </dgm:pt>
    <dgm:pt modelId="{747F3061-31CB-451F-B082-C1ACA146C4F1}" type="pres">
      <dgm:prSet presAssocID="{A9821673-E9D9-4EBD-9649-45806B195BF4}" presName="rootComposite" presStyleCnt="0"/>
      <dgm:spPr/>
    </dgm:pt>
    <dgm:pt modelId="{3D49F9E7-EC5D-4DE0-9280-DC55100581A8}" type="pres">
      <dgm:prSet presAssocID="{A9821673-E9D9-4EBD-9649-45806B195BF4}" presName="rootText" presStyleLbl="node3" presStyleIdx="0" presStyleCnt="1" custScaleX="178976" custScaleY="102081">
        <dgm:presLayoutVars>
          <dgm:chPref val="3"/>
        </dgm:presLayoutVars>
      </dgm:prSet>
      <dgm:spPr>
        <a:prstGeom prst="rect">
          <a:avLst/>
        </a:prstGeom>
      </dgm:spPr>
      <dgm:t>
        <a:bodyPr/>
        <a:lstStyle/>
        <a:p>
          <a:endParaRPr lang="en-US"/>
        </a:p>
      </dgm:t>
    </dgm:pt>
    <dgm:pt modelId="{01443C03-726A-4B12-B7B5-5FB08E495393}" type="pres">
      <dgm:prSet presAssocID="{A9821673-E9D9-4EBD-9649-45806B195BF4}" presName="rootConnector" presStyleLbl="node3" presStyleIdx="0" presStyleCnt="1"/>
      <dgm:spPr/>
      <dgm:t>
        <a:bodyPr/>
        <a:lstStyle/>
        <a:p>
          <a:endParaRPr lang="en-US"/>
        </a:p>
      </dgm:t>
    </dgm:pt>
    <dgm:pt modelId="{D06B149A-9F83-47B2-AD77-E47171C03630}" type="pres">
      <dgm:prSet presAssocID="{A9821673-E9D9-4EBD-9649-45806B195BF4}" presName="hierChild4" presStyleCnt="0"/>
      <dgm:spPr/>
    </dgm:pt>
    <dgm:pt modelId="{288FE5AF-7EB0-4432-BB89-5F70C02B194D}" type="pres">
      <dgm:prSet presAssocID="{A9821673-E9D9-4EBD-9649-45806B195BF4}" presName="hierChild5" presStyleCnt="0"/>
      <dgm:spPr/>
    </dgm:pt>
    <dgm:pt modelId="{F196BD03-313A-4DF4-B0A7-CF71832F8CA0}" type="pres">
      <dgm:prSet presAssocID="{78CC5FA2-79D7-4A72-855F-0DABC3D8A85F}" presName="hierChild5" presStyleCnt="0"/>
      <dgm:spPr/>
    </dgm:pt>
    <dgm:pt modelId="{BFFA23A3-436D-4691-AB46-E86CF4949128}" type="pres">
      <dgm:prSet presAssocID="{D72C9AAA-94EC-4AAA-9AB4-7C00D6567B6B}" presName="Name111" presStyleLbl="parChTrans1D3" presStyleIdx="1" presStyleCnt="2"/>
      <dgm:spPr>
        <a:custGeom>
          <a:avLst/>
          <a:gdLst/>
          <a:ahLst/>
          <a:cxnLst/>
          <a:rect l="0" t="0" r="0" b="0"/>
          <a:pathLst>
            <a:path>
              <a:moveTo>
                <a:pt x="0" y="0"/>
              </a:moveTo>
              <a:lnTo>
                <a:pt x="0" y="822558"/>
              </a:lnTo>
              <a:lnTo>
                <a:pt x="187757" y="822558"/>
              </a:lnTo>
            </a:path>
          </a:pathLst>
        </a:custGeom>
      </dgm:spPr>
      <dgm:t>
        <a:bodyPr/>
        <a:lstStyle/>
        <a:p>
          <a:endParaRPr lang="en-US"/>
        </a:p>
      </dgm:t>
    </dgm:pt>
    <dgm:pt modelId="{2FB5DDDD-0DD7-407D-9CDF-F65DA715ADA3}" type="pres">
      <dgm:prSet presAssocID="{F8968937-77BF-402F-8F31-FFC2D7D2F9DF}" presName="hierRoot3" presStyleCnt="0">
        <dgm:presLayoutVars>
          <dgm:hierBranch val="init"/>
        </dgm:presLayoutVars>
      </dgm:prSet>
      <dgm:spPr/>
    </dgm:pt>
    <dgm:pt modelId="{D521A28D-26A6-4F68-8E2F-C6A0C106B37A}" type="pres">
      <dgm:prSet presAssocID="{F8968937-77BF-402F-8F31-FFC2D7D2F9DF}" presName="rootComposite3" presStyleCnt="0"/>
      <dgm:spPr/>
    </dgm:pt>
    <dgm:pt modelId="{3976DB70-53F6-4128-ABD3-4A21C7830D59}" type="pres">
      <dgm:prSet presAssocID="{F8968937-77BF-402F-8F31-FFC2D7D2F9DF}" presName="rootText3" presStyleLbl="asst2" presStyleIdx="0" presStyleCnt="1" custScaleX="204544" custScaleY="51136">
        <dgm:presLayoutVars>
          <dgm:chPref val="3"/>
        </dgm:presLayoutVars>
      </dgm:prSet>
      <dgm:spPr>
        <a:prstGeom prst="rect">
          <a:avLst/>
        </a:prstGeom>
      </dgm:spPr>
      <dgm:t>
        <a:bodyPr/>
        <a:lstStyle/>
        <a:p>
          <a:endParaRPr lang="en-US"/>
        </a:p>
      </dgm:t>
    </dgm:pt>
    <dgm:pt modelId="{DEE51802-75A3-4F08-BC8F-913918C42794}" type="pres">
      <dgm:prSet presAssocID="{F8968937-77BF-402F-8F31-FFC2D7D2F9DF}" presName="rootConnector3" presStyleLbl="asst2" presStyleIdx="0" presStyleCnt="1"/>
      <dgm:spPr/>
      <dgm:t>
        <a:bodyPr/>
        <a:lstStyle/>
        <a:p>
          <a:endParaRPr lang="en-US"/>
        </a:p>
      </dgm:t>
    </dgm:pt>
    <dgm:pt modelId="{6FEA4AC0-A7F6-49D6-B7C4-77B21640537C}" type="pres">
      <dgm:prSet presAssocID="{F8968937-77BF-402F-8F31-FFC2D7D2F9DF}" presName="hierChild6" presStyleCnt="0"/>
      <dgm:spPr/>
    </dgm:pt>
    <dgm:pt modelId="{3433E5DB-26B6-422E-B7C0-F5E9574AA101}" type="pres">
      <dgm:prSet presAssocID="{F8968937-77BF-402F-8F31-FFC2D7D2F9DF}" presName="hierChild7" presStyleCnt="0"/>
      <dgm:spPr/>
    </dgm:pt>
    <dgm:pt modelId="{04E711AA-C10C-4BF0-92D8-73C49F7CE44B}" type="pres">
      <dgm:prSet presAssocID="{29E5A4F1-3FEF-490F-B1C2-405A9C053615}" presName="hierChild3" presStyleCnt="0"/>
      <dgm:spPr/>
    </dgm:pt>
    <dgm:pt modelId="{C7AF8ABF-DB1B-47C6-92F1-A992F826C537}" type="pres">
      <dgm:prSet presAssocID="{999F4729-AAAC-490A-8C86-7FDC900DA5B1}" presName="Name111" presStyleLbl="parChTrans1D2" presStyleIdx="1" presStyleCnt="2"/>
      <dgm:spPr>
        <a:custGeom>
          <a:avLst/>
          <a:gdLst/>
          <a:ahLst/>
          <a:cxnLst/>
          <a:rect l="0" t="0" r="0" b="0"/>
          <a:pathLst>
            <a:path>
              <a:moveTo>
                <a:pt x="0" y="0"/>
              </a:moveTo>
              <a:lnTo>
                <a:pt x="0" y="948087"/>
              </a:lnTo>
              <a:lnTo>
                <a:pt x="187757" y="948087"/>
              </a:lnTo>
            </a:path>
          </a:pathLst>
        </a:custGeom>
      </dgm:spPr>
      <dgm:t>
        <a:bodyPr/>
        <a:lstStyle/>
        <a:p>
          <a:endParaRPr lang="en-US"/>
        </a:p>
      </dgm:t>
    </dgm:pt>
    <dgm:pt modelId="{B582725B-9489-4180-87D8-0C9922A59ADF}" type="pres">
      <dgm:prSet presAssocID="{175DC573-1420-40BA-9324-C2BE2DA9DECD}" presName="hierRoot3" presStyleCnt="0">
        <dgm:presLayoutVars>
          <dgm:hierBranch val="init"/>
        </dgm:presLayoutVars>
      </dgm:prSet>
      <dgm:spPr/>
    </dgm:pt>
    <dgm:pt modelId="{AFD22A24-68D6-485E-BC06-47D37DCEE4C0}" type="pres">
      <dgm:prSet presAssocID="{175DC573-1420-40BA-9324-C2BE2DA9DECD}" presName="rootComposite3" presStyleCnt="0"/>
      <dgm:spPr/>
    </dgm:pt>
    <dgm:pt modelId="{114BC890-8B2B-4BDF-8DA1-91114A51405F}" type="pres">
      <dgm:prSet presAssocID="{175DC573-1420-40BA-9324-C2BE2DA9DECD}" presName="rootText3" presStyleLbl="asst1" presStyleIdx="0" presStyleCnt="1" custScaleX="204544" custScaleY="128080">
        <dgm:presLayoutVars>
          <dgm:chPref val="3"/>
        </dgm:presLayoutVars>
      </dgm:prSet>
      <dgm:spPr>
        <a:prstGeom prst="rect">
          <a:avLst/>
        </a:prstGeom>
      </dgm:spPr>
      <dgm:t>
        <a:bodyPr/>
        <a:lstStyle/>
        <a:p>
          <a:endParaRPr lang="en-US"/>
        </a:p>
      </dgm:t>
    </dgm:pt>
    <dgm:pt modelId="{36140D3A-EFAC-4BAB-9E2D-5353186534AE}" type="pres">
      <dgm:prSet presAssocID="{175DC573-1420-40BA-9324-C2BE2DA9DECD}" presName="rootConnector3" presStyleLbl="asst1" presStyleIdx="0" presStyleCnt="1"/>
      <dgm:spPr/>
      <dgm:t>
        <a:bodyPr/>
        <a:lstStyle/>
        <a:p>
          <a:endParaRPr lang="en-US"/>
        </a:p>
      </dgm:t>
    </dgm:pt>
    <dgm:pt modelId="{F2614825-9A1E-4F32-920D-9282E1CFC342}" type="pres">
      <dgm:prSet presAssocID="{175DC573-1420-40BA-9324-C2BE2DA9DECD}" presName="hierChild6" presStyleCnt="0"/>
      <dgm:spPr/>
    </dgm:pt>
    <dgm:pt modelId="{6D93C224-76A7-46DC-92E7-1334F97C17C8}" type="pres">
      <dgm:prSet presAssocID="{175DC573-1420-40BA-9324-C2BE2DA9DECD}" presName="hierChild7" presStyleCnt="0"/>
      <dgm:spPr/>
    </dgm:pt>
  </dgm:ptLst>
  <dgm:cxnLst>
    <dgm:cxn modelId="{9BC46266-F6B9-4801-8DFC-D113D4A39595}" type="presOf" srcId="{175DC573-1420-40BA-9324-C2BE2DA9DECD}" destId="{36140D3A-EFAC-4BAB-9E2D-5353186534AE}" srcOrd="1" destOrd="0" presId="urn:microsoft.com/office/officeart/2005/8/layout/orgChart1"/>
    <dgm:cxn modelId="{CABDEB39-5E82-407E-A625-858041412D8F}" type="presOf" srcId="{175DC573-1420-40BA-9324-C2BE2DA9DECD}" destId="{114BC890-8B2B-4BDF-8DA1-91114A51405F}" srcOrd="0" destOrd="0" presId="urn:microsoft.com/office/officeart/2005/8/layout/orgChart1"/>
    <dgm:cxn modelId="{07C9D9D3-4874-47D9-B6CB-6636E79E30D5}" srcId="{29E5A4F1-3FEF-490F-B1C2-405A9C053615}" destId="{78CC5FA2-79D7-4A72-855F-0DABC3D8A85F}" srcOrd="1" destOrd="0" parTransId="{54C986F0-9DF7-40F3-9520-C19373F2A6BA}" sibTransId="{21885F7D-AE2C-4A55-963F-E63F495B34AF}"/>
    <dgm:cxn modelId="{1C894D2B-49A7-4249-8E83-731438C2DF08}" type="presOf" srcId="{D72C9AAA-94EC-4AAA-9AB4-7C00D6567B6B}" destId="{BFFA23A3-436D-4691-AB46-E86CF4949128}" srcOrd="0" destOrd="0" presId="urn:microsoft.com/office/officeart/2005/8/layout/orgChart1"/>
    <dgm:cxn modelId="{119ADAED-4EDE-442C-8C01-5EDA1DFBE334}" srcId="{78CC5FA2-79D7-4A72-855F-0DABC3D8A85F}" destId="{A9821673-E9D9-4EBD-9649-45806B195BF4}" srcOrd="0" destOrd="0" parTransId="{DEF79350-6832-4272-85BB-63DD9F0633FB}" sibTransId="{0EC0292F-6421-41E8-897E-C428D6CB01AD}"/>
    <dgm:cxn modelId="{E0ADC8FC-2171-4228-A380-5A1760322960}" type="presOf" srcId="{A9821673-E9D9-4EBD-9649-45806B195BF4}" destId="{3D49F9E7-EC5D-4DE0-9280-DC55100581A8}" srcOrd="0" destOrd="0" presId="urn:microsoft.com/office/officeart/2005/8/layout/orgChart1"/>
    <dgm:cxn modelId="{96867919-03C6-4587-82E2-7D1713DD5DA6}" srcId="{B7F98DF2-F130-4DA7-9482-28098E9938E4}" destId="{29E5A4F1-3FEF-490F-B1C2-405A9C053615}" srcOrd="0" destOrd="0" parTransId="{C0B8C546-B4D7-4F5D-B452-3EBB91C3048E}" sibTransId="{E4905C17-21E0-4CF4-B9EB-0AC51AAE3E57}"/>
    <dgm:cxn modelId="{317B516A-6070-427C-B1E2-6A2F1A6290DD}" type="presOf" srcId="{29E5A4F1-3FEF-490F-B1C2-405A9C053615}" destId="{F05386E0-22AD-455D-B0B5-DF0C63302423}" srcOrd="1" destOrd="0" presId="urn:microsoft.com/office/officeart/2005/8/layout/orgChart1"/>
    <dgm:cxn modelId="{D1464855-3C83-4325-9F70-D8C3B39E923E}" srcId="{29E5A4F1-3FEF-490F-B1C2-405A9C053615}" destId="{175DC573-1420-40BA-9324-C2BE2DA9DECD}" srcOrd="0" destOrd="0" parTransId="{999F4729-AAAC-490A-8C86-7FDC900DA5B1}" sibTransId="{EFF03AD2-E5FD-42FD-B6C0-2A89258DACC3}"/>
    <dgm:cxn modelId="{0DD668D0-8E0A-4063-BEF9-5A6D01DF84CD}" type="presOf" srcId="{A9821673-E9D9-4EBD-9649-45806B195BF4}" destId="{01443C03-726A-4B12-B7B5-5FB08E495393}" srcOrd="1" destOrd="0" presId="urn:microsoft.com/office/officeart/2005/8/layout/orgChart1"/>
    <dgm:cxn modelId="{4BE199CF-59ED-4AFF-9B75-EE1829897764}" type="presOf" srcId="{78CC5FA2-79D7-4A72-855F-0DABC3D8A85F}" destId="{8C0E7719-FB52-478C-A30B-21968F24FABD}" srcOrd="0" destOrd="0" presId="urn:microsoft.com/office/officeart/2005/8/layout/orgChart1"/>
    <dgm:cxn modelId="{194167EF-67FF-49FC-B3E1-5747BF49F81C}" type="presOf" srcId="{F8968937-77BF-402F-8F31-FFC2D7D2F9DF}" destId="{3976DB70-53F6-4128-ABD3-4A21C7830D59}" srcOrd="0" destOrd="0" presId="urn:microsoft.com/office/officeart/2005/8/layout/orgChart1"/>
    <dgm:cxn modelId="{3E55FE99-4B98-4CBB-ABF2-D52C0BA47E7D}" type="presOf" srcId="{54C986F0-9DF7-40F3-9520-C19373F2A6BA}" destId="{F730C5F1-B170-4844-A1EA-16216EEF68C9}" srcOrd="0" destOrd="0" presId="urn:microsoft.com/office/officeart/2005/8/layout/orgChart1"/>
    <dgm:cxn modelId="{BEF2EA57-5B78-4A0B-A4BE-CA2C84ECEEEE}" type="presOf" srcId="{B7F98DF2-F130-4DA7-9482-28098E9938E4}" destId="{365829C3-7E50-4B90-899E-A921C7D74451}" srcOrd="0" destOrd="0" presId="urn:microsoft.com/office/officeart/2005/8/layout/orgChart1"/>
    <dgm:cxn modelId="{485A29B3-2242-4991-B48E-43D960888B77}" type="presOf" srcId="{F8968937-77BF-402F-8F31-FFC2D7D2F9DF}" destId="{DEE51802-75A3-4F08-BC8F-913918C42794}" srcOrd="1" destOrd="0" presId="urn:microsoft.com/office/officeart/2005/8/layout/orgChart1"/>
    <dgm:cxn modelId="{56F8FD41-FE10-4FE0-9605-ABF0A754D78D}" srcId="{78CC5FA2-79D7-4A72-855F-0DABC3D8A85F}" destId="{F8968937-77BF-402F-8F31-FFC2D7D2F9DF}" srcOrd="1" destOrd="0" parTransId="{D72C9AAA-94EC-4AAA-9AB4-7C00D6567B6B}" sibTransId="{0165A9B7-1F3E-4E7C-B332-F4C15D05D7BC}"/>
    <dgm:cxn modelId="{DF2A303C-DF8A-4579-B8A3-30567A123003}" type="presOf" srcId="{999F4729-AAAC-490A-8C86-7FDC900DA5B1}" destId="{C7AF8ABF-DB1B-47C6-92F1-A992F826C537}" srcOrd="0" destOrd="0" presId="urn:microsoft.com/office/officeart/2005/8/layout/orgChart1"/>
    <dgm:cxn modelId="{86389A2B-A7EA-4A31-81CB-CC3813CDD923}" type="presOf" srcId="{DEF79350-6832-4272-85BB-63DD9F0633FB}" destId="{A313204A-3CBD-4AAD-9250-A0FE99DCDA8E}" srcOrd="0" destOrd="0" presId="urn:microsoft.com/office/officeart/2005/8/layout/orgChart1"/>
    <dgm:cxn modelId="{44A33C86-84E3-4A8B-88A3-56965DA3FEB6}" type="presOf" srcId="{29E5A4F1-3FEF-490F-B1C2-405A9C053615}" destId="{6811F210-DCB8-457B-B6D0-C2AD32E93A07}" srcOrd="0" destOrd="0" presId="urn:microsoft.com/office/officeart/2005/8/layout/orgChart1"/>
    <dgm:cxn modelId="{82F9FFDE-8C3A-4D02-9A29-E64BFFFB0617}" type="presOf" srcId="{78CC5FA2-79D7-4A72-855F-0DABC3D8A85F}" destId="{8104BFE8-3E88-40B5-93D4-A5CDC7814150}" srcOrd="1" destOrd="0" presId="urn:microsoft.com/office/officeart/2005/8/layout/orgChart1"/>
    <dgm:cxn modelId="{6093619F-AA51-4B0A-9EEB-9D58B88655DA}" type="presParOf" srcId="{365829C3-7E50-4B90-899E-A921C7D74451}" destId="{97D9C97E-9B82-468C-A021-B636791B4B6A}" srcOrd="0" destOrd="0" presId="urn:microsoft.com/office/officeart/2005/8/layout/orgChart1"/>
    <dgm:cxn modelId="{5BDEEA4E-F850-4C98-935A-5678100DAACA}" type="presParOf" srcId="{97D9C97E-9B82-468C-A021-B636791B4B6A}" destId="{5B88968E-88A1-49E9-AE9E-C027A6F96593}" srcOrd="0" destOrd="0" presId="urn:microsoft.com/office/officeart/2005/8/layout/orgChart1"/>
    <dgm:cxn modelId="{6776FD1A-B142-4330-9EAD-F4FEB98518D2}" type="presParOf" srcId="{5B88968E-88A1-49E9-AE9E-C027A6F96593}" destId="{6811F210-DCB8-457B-B6D0-C2AD32E93A07}" srcOrd="0" destOrd="0" presId="urn:microsoft.com/office/officeart/2005/8/layout/orgChart1"/>
    <dgm:cxn modelId="{494B94F8-9685-4EDD-861A-FD63CB762074}" type="presParOf" srcId="{5B88968E-88A1-49E9-AE9E-C027A6F96593}" destId="{F05386E0-22AD-455D-B0B5-DF0C63302423}" srcOrd="1" destOrd="0" presId="urn:microsoft.com/office/officeart/2005/8/layout/orgChart1"/>
    <dgm:cxn modelId="{201ECE9A-13B2-4FB5-A7A3-2773F2359AA2}" type="presParOf" srcId="{97D9C97E-9B82-468C-A021-B636791B4B6A}" destId="{DE04A3E1-D443-4EE0-9E77-E505A339F8A4}" srcOrd="1" destOrd="0" presId="urn:microsoft.com/office/officeart/2005/8/layout/orgChart1"/>
    <dgm:cxn modelId="{6CEBB7B5-545D-44AC-BE3D-4ECF8A4D4440}" type="presParOf" srcId="{DE04A3E1-D443-4EE0-9E77-E505A339F8A4}" destId="{F730C5F1-B170-4844-A1EA-16216EEF68C9}" srcOrd="0" destOrd="0" presId="urn:microsoft.com/office/officeart/2005/8/layout/orgChart1"/>
    <dgm:cxn modelId="{9DF87450-8AB2-4DAF-95C5-43485AA36B12}" type="presParOf" srcId="{DE04A3E1-D443-4EE0-9E77-E505A339F8A4}" destId="{9E4F8F85-AD02-4966-9032-E55FBEA84AFD}" srcOrd="1" destOrd="0" presId="urn:microsoft.com/office/officeart/2005/8/layout/orgChart1"/>
    <dgm:cxn modelId="{B60813FE-1E76-49B1-A032-8F96BDC1B0D9}" type="presParOf" srcId="{9E4F8F85-AD02-4966-9032-E55FBEA84AFD}" destId="{73A95970-0EDF-4221-AAE9-5EAF852D467E}" srcOrd="0" destOrd="0" presId="urn:microsoft.com/office/officeart/2005/8/layout/orgChart1"/>
    <dgm:cxn modelId="{1FE9B1D0-1AED-4A48-9781-31B3980FED18}" type="presParOf" srcId="{73A95970-0EDF-4221-AAE9-5EAF852D467E}" destId="{8C0E7719-FB52-478C-A30B-21968F24FABD}" srcOrd="0" destOrd="0" presId="urn:microsoft.com/office/officeart/2005/8/layout/orgChart1"/>
    <dgm:cxn modelId="{65B76318-B2D0-4092-908F-C79819C80CC5}" type="presParOf" srcId="{73A95970-0EDF-4221-AAE9-5EAF852D467E}" destId="{8104BFE8-3E88-40B5-93D4-A5CDC7814150}" srcOrd="1" destOrd="0" presId="urn:microsoft.com/office/officeart/2005/8/layout/orgChart1"/>
    <dgm:cxn modelId="{DFC92643-E4F9-4A34-A101-DC140A3495A0}" type="presParOf" srcId="{9E4F8F85-AD02-4966-9032-E55FBEA84AFD}" destId="{AF867FFE-4F3F-49F8-9220-CA022A75293E}" srcOrd="1" destOrd="0" presId="urn:microsoft.com/office/officeart/2005/8/layout/orgChart1"/>
    <dgm:cxn modelId="{FB94ED9C-D18A-4F3D-AED7-E6756269A733}" type="presParOf" srcId="{AF867FFE-4F3F-49F8-9220-CA022A75293E}" destId="{A313204A-3CBD-4AAD-9250-A0FE99DCDA8E}" srcOrd="0" destOrd="0" presId="urn:microsoft.com/office/officeart/2005/8/layout/orgChart1"/>
    <dgm:cxn modelId="{635FFB29-BF3D-418C-A250-ACD2C1653F82}" type="presParOf" srcId="{AF867FFE-4F3F-49F8-9220-CA022A75293E}" destId="{102B9CB3-5429-49CD-8AA7-DA592D3FBCBA}" srcOrd="1" destOrd="0" presId="urn:microsoft.com/office/officeart/2005/8/layout/orgChart1"/>
    <dgm:cxn modelId="{9ECF0DAC-AAFF-4A10-AEAD-3D26D24C47C4}" type="presParOf" srcId="{102B9CB3-5429-49CD-8AA7-DA592D3FBCBA}" destId="{747F3061-31CB-451F-B082-C1ACA146C4F1}" srcOrd="0" destOrd="0" presId="urn:microsoft.com/office/officeart/2005/8/layout/orgChart1"/>
    <dgm:cxn modelId="{60C04C98-2A45-4A3A-ACF6-F810B3E76EB5}" type="presParOf" srcId="{747F3061-31CB-451F-B082-C1ACA146C4F1}" destId="{3D49F9E7-EC5D-4DE0-9280-DC55100581A8}" srcOrd="0" destOrd="0" presId="urn:microsoft.com/office/officeart/2005/8/layout/orgChart1"/>
    <dgm:cxn modelId="{032C73E3-0B0E-4897-909E-CE7164798E9A}" type="presParOf" srcId="{747F3061-31CB-451F-B082-C1ACA146C4F1}" destId="{01443C03-726A-4B12-B7B5-5FB08E495393}" srcOrd="1" destOrd="0" presId="urn:microsoft.com/office/officeart/2005/8/layout/orgChart1"/>
    <dgm:cxn modelId="{2CF499A1-FD3E-4A01-88A5-51E0513D587E}" type="presParOf" srcId="{102B9CB3-5429-49CD-8AA7-DA592D3FBCBA}" destId="{D06B149A-9F83-47B2-AD77-E47171C03630}" srcOrd="1" destOrd="0" presId="urn:microsoft.com/office/officeart/2005/8/layout/orgChart1"/>
    <dgm:cxn modelId="{2252F39F-38B6-4010-9DE6-F69BE1377E60}" type="presParOf" srcId="{102B9CB3-5429-49CD-8AA7-DA592D3FBCBA}" destId="{288FE5AF-7EB0-4432-BB89-5F70C02B194D}" srcOrd="2" destOrd="0" presId="urn:microsoft.com/office/officeart/2005/8/layout/orgChart1"/>
    <dgm:cxn modelId="{28322186-E0A6-42C4-AF2B-1392775AFEF2}" type="presParOf" srcId="{9E4F8F85-AD02-4966-9032-E55FBEA84AFD}" destId="{F196BD03-313A-4DF4-B0A7-CF71832F8CA0}" srcOrd="2" destOrd="0" presId="urn:microsoft.com/office/officeart/2005/8/layout/orgChart1"/>
    <dgm:cxn modelId="{AA180094-7D8B-467C-BBBF-613C9F8E9863}" type="presParOf" srcId="{F196BD03-313A-4DF4-B0A7-CF71832F8CA0}" destId="{BFFA23A3-436D-4691-AB46-E86CF4949128}" srcOrd="0" destOrd="0" presId="urn:microsoft.com/office/officeart/2005/8/layout/orgChart1"/>
    <dgm:cxn modelId="{4DAB0E99-15FE-45E7-8409-12BC4F7060DF}" type="presParOf" srcId="{F196BD03-313A-4DF4-B0A7-CF71832F8CA0}" destId="{2FB5DDDD-0DD7-407D-9CDF-F65DA715ADA3}" srcOrd="1" destOrd="0" presId="urn:microsoft.com/office/officeart/2005/8/layout/orgChart1"/>
    <dgm:cxn modelId="{DBAEFACA-2A27-452E-B901-4B59C59A06EB}" type="presParOf" srcId="{2FB5DDDD-0DD7-407D-9CDF-F65DA715ADA3}" destId="{D521A28D-26A6-4F68-8E2F-C6A0C106B37A}" srcOrd="0" destOrd="0" presId="urn:microsoft.com/office/officeart/2005/8/layout/orgChart1"/>
    <dgm:cxn modelId="{4D0EF701-4A59-4A55-B73C-BA09597945A2}" type="presParOf" srcId="{D521A28D-26A6-4F68-8E2F-C6A0C106B37A}" destId="{3976DB70-53F6-4128-ABD3-4A21C7830D59}" srcOrd="0" destOrd="0" presId="urn:microsoft.com/office/officeart/2005/8/layout/orgChart1"/>
    <dgm:cxn modelId="{7D9070E5-F576-4856-9370-1CADB032152C}" type="presParOf" srcId="{D521A28D-26A6-4F68-8E2F-C6A0C106B37A}" destId="{DEE51802-75A3-4F08-BC8F-913918C42794}" srcOrd="1" destOrd="0" presId="urn:microsoft.com/office/officeart/2005/8/layout/orgChart1"/>
    <dgm:cxn modelId="{629E9356-DA04-4433-AE3F-D2DD101D2B38}" type="presParOf" srcId="{2FB5DDDD-0DD7-407D-9CDF-F65DA715ADA3}" destId="{6FEA4AC0-A7F6-49D6-B7C4-77B21640537C}" srcOrd="1" destOrd="0" presId="urn:microsoft.com/office/officeart/2005/8/layout/orgChart1"/>
    <dgm:cxn modelId="{D64FF39E-C482-4533-B126-A4A41FC6288B}" type="presParOf" srcId="{2FB5DDDD-0DD7-407D-9CDF-F65DA715ADA3}" destId="{3433E5DB-26B6-422E-B7C0-F5E9574AA101}" srcOrd="2" destOrd="0" presId="urn:microsoft.com/office/officeart/2005/8/layout/orgChart1"/>
    <dgm:cxn modelId="{166DBEC8-7167-49A2-BD85-144EB28CA3F6}" type="presParOf" srcId="{97D9C97E-9B82-468C-A021-B636791B4B6A}" destId="{04E711AA-C10C-4BF0-92D8-73C49F7CE44B}" srcOrd="2" destOrd="0" presId="urn:microsoft.com/office/officeart/2005/8/layout/orgChart1"/>
    <dgm:cxn modelId="{695FDE72-0D9F-44D4-9191-AE65620DEB83}" type="presParOf" srcId="{04E711AA-C10C-4BF0-92D8-73C49F7CE44B}" destId="{C7AF8ABF-DB1B-47C6-92F1-A992F826C537}" srcOrd="0" destOrd="0" presId="urn:microsoft.com/office/officeart/2005/8/layout/orgChart1"/>
    <dgm:cxn modelId="{452C18A4-32A0-4F7C-B966-B7AE8A21790F}" type="presParOf" srcId="{04E711AA-C10C-4BF0-92D8-73C49F7CE44B}" destId="{B582725B-9489-4180-87D8-0C9922A59ADF}" srcOrd="1" destOrd="0" presId="urn:microsoft.com/office/officeart/2005/8/layout/orgChart1"/>
    <dgm:cxn modelId="{1BF2EEB6-06D6-4509-A784-D2FC2CFB4BE3}" type="presParOf" srcId="{B582725B-9489-4180-87D8-0C9922A59ADF}" destId="{AFD22A24-68D6-485E-BC06-47D37DCEE4C0}" srcOrd="0" destOrd="0" presId="urn:microsoft.com/office/officeart/2005/8/layout/orgChart1"/>
    <dgm:cxn modelId="{AED24580-A7E1-4DFA-914E-91E4AE72CFEA}" type="presParOf" srcId="{AFD22A24-68D6-485E-BC06-47D37DCEE4C0}" destId="{114BC890-8B2B-4BDF-8DA1-91114A51405F}" srcOrd="0" destOrd="0" presId="urn:microsoft.com/office/officeart/2005/8/layout/orgChart1"/>
    <dgm:cxn modelId="{90D1AC33-E6D9-479E-BD74-583209BD7281}" type="presParOf" srcId="{AFD22A24-68D6-485E-BC06-47D37DCEE4C0}" destId="{36140D3A-EFAC-4BAB-9E2D-5353186534AE}" srcOrd="1" destOrd="0" presId="urn:microsoft.com/office/officeart/2005/8/layout/orgChart1"/>
    <dgm:cxn modelId="{4D8DE87F-8BD0-478C-B011-7EC7CDFE42E7}" type="presParOf" srcId="{B582725B-9489-4180-87D8-0C9922A59ADF}" destId="{F2614825-9A1E-4F32-920D-9282E1CFC342}" srcOrd="1" destOrd="0" presId="urn:microsoft.com/office/officeart/2005/8/layout/orgChart1"/>
    <dgm:cxn modelId="{51C9C185-E62E-428F-8DBC-73D49BE072E5}" type="presParOf" srcId="{B582725B-9489-4180-87D8-0C9922A59ADF}" destId="{6D93C224-76A7-46DC-92E7-1334F97C17C8}" srcOrd="2" destOrd="0" presId="urn:microsoft.com/office/officeart/2005/8/layout/orgChart1"/>
  </dgm:cxnLst>
  <dgm:bg/>
  <dgm:whole/>
  <dgm:extLst>
    <a:ext uri="http://schemas.microsoft.com/office/drawing/2008/diagram">
      <dsp:dataModelExt xmlns:dsp="http://schemas.microsoft.com/office/drawing/2008/diagram" relId="rId1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C7AF8ABF-DB1B-47C6-92F1-A992F826C537}">
      <dsp:nvSpPr>
        <dsp:cNvPr id="0" name=""/>
        <dsp:cNvSpPr/>
      </dsp:nvSpPr>
      <dsp:spPr>
        <a:xfrm>
          <a:off x="1572877" y="865861"/>
          <a:ext cx="178219" cy="899922"/>
        </a:xfrm>
        <a:custGeom>
          <a:avLst/>
          <a:gdLst/>
          <a:ahLst/>
          <a:cxnLst/>
          <a:rect l="0" t="0" r="0" b="0"/>
          <a:pathLst>
            <a:path>
              <a:moveTo>
                <a:pt x="0" y="0"/>
              </a:moveTo>
              <a:lnTo>
                <a:pt x="0" y="948087"/>
              </a:lnTo>
              <a:lnTo>
                <a:pt x="187757" y="948087"/>
              </a:lnTo>
            </a:path>
          </a:pathLst>
        </a:custGeom>
        <a:noFill/>
        <a:ln w="12700" cap="flat" cmpd="sng" algn="ctr">
          <a:solidFill>
            <a:scrgbClr r="0" g="0" b="0"/>
          </a:solidFill>
          <a:prstDash val="solid"/>
          <a:miter lim="800000"/>
          <a:tailEnd type="triangle"/>
        </a:ln>
        <a:effectLst/>
      </dsp:spPr>
      <dsp:style>
        <a:lnRef idx="2">
          <a:scrgbClr r="0" g="0" b="0"/>
        </a:lnRef>
        <a:fillRef idx="0">
          <a:scrgbClr r="0" g="0" b="0"/>
        </a:fillRef>
        <a:effectRef idx="0">
          <a:scrgbClr r="0" g="0" b="0"/>
        </a:effectRef>
        <a:fontRef idx="minor"/>
      </dsp:style>
    </dsp:sp>
    <dsp:sp modelId="{BFFA23A3-436D-4691-AB46-E86CF4949128}">
      <dsp:nvSpPr>
        <dsp:cNvPr id="0" name=""/>
        <dsp:cNvSpPr/>
      </dsp:nvSpPr>
      <dsp:spPr>
        <a:xfrm>
          <a:off x="1572877" y="3530418"/>
          <a:ext cx="178219" cy="780770"/>
        </a:xfrm>
        <a:custGeom>
          <a:avLst/>
          <a:gdLst/>
          <a:ahLst/>
          <a:cxnLst/>
          <a:rect l="0" t="0" r="0" b="0"/>
          <a:pathLst>
            <a:path>
              <a:moveTo>
                <a:pt x="0" y="0"/>
              </a:moveTo>
              <a:lnTo>
                <a:pt x="0" y="822558"/>
              </a:lnTo>
              <a:lnTo>
                <a:pt x="187757" y="822558"/>
              </a:lnTo>
            </a:path>
          </a:pathLst>
        </a:custGeom>
        <a:noFill/>
        <a:ln w="12700" cap="flat" cmpd="sng" algn="ctr">
          <a:solidFill>
            <a:scrgbClr r="0" g="0" b="0"/>
          </a:solidFill>
          <a:prstDash val="solid"/>
          <a:miter lim="800000"/>
          <a:tailEnd type="triangle"/>
        </a:ln>
        <a:effectLst/>
      </dsp:spPr>
      <dsp:style>
        <a:lnRef idx="2">
          <a:scrgbClr r="0" g="0" b="0"/>
        </a:lnRef>
        <a:fillRef idx="0">
          <a:scrgbClr r="0" g="0" b="0"/>
        </a:fillRef>
        <a:effectRef idx="0">
          <a:scrgbClr r="0" g="0" b="0"/>
        </a:effectRef>
        <a:fontRef idx="minor"/>
      </dsp:style>
    </dsp:sp>
    <dsp:sp modelId="{A313204A-3CBD-4AAD-9250-A0FE99DCDA8E}">
      <dsp:nvSpPr>
        <dsp:cNvPr id="0" name=""/>
        <dsp:cNvSpPr/>
      </dsp:nvSpPr>
      <dsp:spPr>
        <a:xfrm>
          <a:off x="1527157" y="3530418"/>
          <a:ext cx="91440" cy="1561540"/>
        </a:xfrm>
        <a:custGeom>
          <a:avLst/>
          <a:gdLst/>
          <a:ahLst/>
          <a:cxnLst/>
          <a:rect l="0" t="0" r="0" b="0"/>
          <a:pathLst>
            <a:path>
              <a:moveTo>
                <a:pt x="45720" y="0"/>
              </a:moveTo>
              <a:lnTo>
                <a:pt x="45720" y="1645116"/>
              </a:lnTo>
            </a:path>
          </a:pathLst>
        </a:custGeom>
        <a:noFill/>
        <a:ln w="12700" cap="flat" cmpd="sng" algn="ctr">
          <a:solidFill>
            <a:scrgbClr r="0" g="0" b="0"/>
          </a:solidFill>
          <a:prstDash val="solid"/>
          <a:miter lim="800000"/>
          <a:tailEnd type="triangle"/>
        </a:ln>
        <a:effectLst/>
      </dsp:spPr>
      <dsp:style>
        <a:lnRef idx="2">
          <a:scrgbClr r="0" g="0" b="0"/>
        </a:lnRef>
        <a:fillRef idx="0">
          <a:scrgbClr r="0" g="0" b="0"/>
        </a:fillRef>
        <a:effectRef idx="0">
          <a:scrgbClr r="0" g="0" b="0"/>
        </a:effectRef>
        <a:fontRef idx="minor"/>
      </dsp:style>
    </dsp:sp>
    <dsp:sp modelId="{F730C5F1-B170-4844-A1EA-16216EEF68C9}">
      <dsp:nvSpPr>
        <dsp:cNvPr id="0" name=""/>
        <dsp:cNvSpPr/>
      </dsp:nvSpPr>
      <dsp:spPr>
        <a:xfrm>
          <a:off x="1527157" y="865861"/>
          <a:ext cx="91440" cy="1799845"/>
        </a:xfrm>
        <a:custGeom>
          <a:avLst/>
          <a:gdLst/>
          <a:ahLst/>
          <a:cxnLst/>
          <a:rect l="0" t="0" r="0" b="0"/>
          <a:pathLst>
            <a:path>
              <a:moveTo>
                <a:pt x="45720" y="0"/>
              </a:moveTo>
              <a:lnTo>
                <a:pt x="45720" y="1896175"/>
              </a:lnTo>
            </a:path>
          </a:pathLst>
        </a:custGeom>
        <a:noFill/>
        <a:ln w="12700" cap="flat" cmpd="sng" algn="ctr">
          <a:solidFill>
            <a:scrgbClr r="0" g="0" b="0"/>
          </a:solidFill>
          <a:prstDash val="solid"/>
          <a:miter lim="800000"/>
          <a:tailEnd type="triangle"/>
        </a:ln>
        <a:effectLst/>
      </dsp:spPr>
      <dsp:style>
        <a:lnRef idx="2">
          <a:scrgbClr r="0" g="0" b="0"/>
        </a:lnRef>
        <a:fillRef idx="0">
          <a:scrgbClr r="0" g="0" b="0"/>
        </a:fillRef>
        <a:effectRef idx="0">
          <a:scrgbClr r="0" g="0" b="0"/>
        </a:effectRef>
        <a:fontRef idx="minor"/>
      </dsp:style>
    </dsp:sp>
    <dsp:sp modelId="{6811F210-DCB8-457B-B6D0-C2AD32E93A07}">
      <dsp:nvSpPr>
        <dsp:cNvPr id="0" name=""/>
        <dsp:cNvSpPr/>
      </dsp:nvSpPr>
      <dsp:spPr>
        <a:xfrm>
          <a:off x="53973" y="4366"/>
          <a:ext cx="3037807" cy="861495"/>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91440" tIns="91440" rIns="91440" bIns="91440" numCol="1" spcCol="1270" anchor="ctr" anchorCtr="0">
          <a:noAutofit/>
        </a:bodyPr>
        <a:lstStyle/>
        <a:p>
          <a:pPr lvl="0" algn="l" defTabSz="488950">
            <a:lnSpc>
              <a:spcPct val="90000"/>
            </a:lnSpc>
            <a:spcBef>
              <a:spcPct val="0"/>
            </a:spcBef>
            <a:spcAft>
              <a:spcPct val="35000"/>
            </a:spcAft>
          </a:pPr>
          <a:r>
            <a:rPr lang="en-US" sz="1100" b="1"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86</a:t>
          </a: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patients enrolled in the Weill Cornell Medicine Registry and Biobank of Critically Ill Patients</a:t>
          </a:r>
        </a:p>
      </dsp:txBody>
      <dsp:txXfrm>
        <a:off x="53973" y="4366"/>
        <a:ext cx="3037807" cy="861495"/>
      </dsp:txXfrm>
    </dsp:sp>
    <dsp:sp modelId="{8C0E7719-FB52-478C-A30B-21968F24FABD}">
      <dsp:nvSpPr>
        <dsp:cNvPr id="0" name=""/>
        <dsp:cNvSpPr/>
      </dsp:nvSpPr>
      <dsp:spPr>
        <a:xfrm>
          <a:off x="53973" y="2665707"/>
          <a:ext cx="3037807" cy="864711"/>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91440" tIns="91440" rIns="91440" bIns="91440" numCol="1" spcCol="1270" anchor="ctr" anchorCtr="0">
          <a:noAutofit/>
        </a:bodyPr>
        <a:lstStyle/>
        <a:p>
          <a:pPr lvl="0" algn="l" defTabSz="488950">
            <a:lnSpc>
              <a:spcPct val="90000"/>
            </a:lnSpc>
            <a:spcBef>
              <a:spcPct val="0"/>
            </a:spcBef>
            <a:spcAft>
              <a:spcPct val="35000"/>
            </a:spcAft>
          </a:pPr>
          <a:r>
            <a:rPr lang="en-US" sz="1100" b="1"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65</a:t>
          </a: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patients were admitted to the medical intensive care unit coming from the emergency department or hospital wards</a:t>
          </a:r>
        </a:p>
      </dsp:txBody>
      <dsp:txXfrm>
        <a:off x="53973" y="2665707"/>
        <a:ext cx="3037807" cy="864711"/>
      </dsp:txXfrm>
    </dsp:sp>
    <dsp:sp modelId="{3D49F9E7-EC5D-4DE0-9280-DC55100581A8}">
      <dsp:nvSpPr>
        <dsp:cNvPr id="0" name=""/>
        <dsp:cNvSpPr/>
      </dsp:nvSpPr>
      <dsp:spPr>
        <a:xfrm>
          <a:off x="53973" y="5091959"/>
          <a:ext cx="3037807" cy="866323"/>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91440" tIns="91440" rIns="91440" bIns="91440" numCol="1" spcCol="1270" anchor="ctr" anchorCtr="0">
          <a:noAutofit/>
        </a:bodyPr>
        <a:lstStyle/>
        <a:p>
          <a:pPr lvl="0" algn="l" defTabSz="488950">
            <a:lnSpc>
              <a:spcPct val="90000"/>
            </a:lnSpc>
            <a:spcBef>
              <a:spcPct val="0"/>
            </a:spcBef>
            <a:spcAft>
              <a:spcPct val="35000"/>
            </a:spcAft>
          </a:pPr>
          <a:r>
            <a:rPr lang="en-US" sz="1100" b="1"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52</a:t>
          </a: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critically ill patients with suspected infection were included in the study</a:t>
          </a:r>
        </a:p>
        <a:p>
          <a:pPr lvl="0" algn="l" defTabSz="488950">
            <a:lnSpc>
              <a:spcPct val="90000"/>
            </a:lnSpc>
            <a:spcBef>
              <a:spcPct val="0"/>
            </a:spcBef>
            <a:spcAft>
              <a:spcPct val="35000"/>
            </a:spcAft>
          </a:pP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en-US" sz="1100" b="1"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02</a:t>
          </a: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patients from the emergency department</a:t>
          </a:r>
        </a:p>
        <a:p>
          <a:pPr lvl="0" algn="l" defTabSz="488950">
            <a:lnSpc>
              <a:spcPct val="90000"/>
            </a:lnSpc>
            <a:spcBef>
              <a:spcPct val="0"/>
            </a:spcBef>
            <a:spcAft>
              <a:spcPct val="35000"/>
            </a:spcAft>
          </a:pP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en-US" sz="1100" b="1"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50</a:t>
          </a: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patients from the hospital wards</a:t>
          </a:r>
          <a:r>
            <a:rPr lang="en-US" sz="1100" kern="1200" baseline="30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2</a:t>
          </a:r>
          <a:endPar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sp:txBody>
      <dsp:txXfrm>
        <a:off x="53973" y="5091959"/>
        <a:ext cx="3037807" cy="866323"/>
      </dsp:txXfrm>
    </dsp:sp>
    <dsp:sp modelId="{3976DB70-53F6-4128-ABD3-4A21C7830D59}">
      <dsp:nvSpPr>
        <dsp:cNvPr id="0" name=""/>
        <dsp:cNvSpPr/>
      </dsp:nvSpPr>
      <dsp:spPr>
        <a:xfrm>
          <a:off x="1751096" y="4094202"/>
          <a:ext cx="3471779" cy="433972"/>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91440" tIns="91440" rIns="91440" bIns="91440" numCol="1" spcCol="1270" anchor="ctr" anchorCtr="0">
          <a:noAutofit/>
        </a:bodyPr>
        <a:lstStyle/>
        <a:p>
          <a:pPr lvl="0" algn="l" defTabSz="488950">
            <a:lnSpc>
              <a:spcPct val="90000"/>
            </a:lnSpc>
            <a:spcBef>
              <a:spcPct val="0"/>
            </a:spcBef>
            <a:spcAft>
              <a:spcPct val="35000"/>
            </a:spcAft>
          </a:pPr>
          <a:r>
            <a:rPr lang="en-US" sz="1100" b="1"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3</a:t>
          </a: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patients did not present with suspicion of infection</a:t>
          </a:r>
          <a:r>
            <a:rPr lang="en-US" sz="1100" kern="1200" baseline="30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a:t>
          </a:r>
          <a:endPar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sp:txBody>
      <dsp:txXfrm>
        <a:off x="1751096" y="4094202"/>
        <a:ext cx="3471779" cy="433972"/>
      </dsp:txXfrm>
    </dsp:sp>
    <dsp:sp modelId="{114BC890-8B2B-4BDF-8DA1-91114A51405F}">
      <dsp:nvSpPr>
        <dsp:cNvPr id="0" name=""/>
        <dsp:cNvSpPr/>
      </dsp:nvSpPr>
      <dsp:spPr>
        <a:xfrm>
          <a:off x="1751096" y="1222300"/>
          <a:ext cx="3471779" cy="1086967"/>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91440" tIns="91440" rIns="91440" bIns="91440" numCol="1" spcCol="1270" anchor="ctr" anchorCtr="0">
          <a:noAutofit/>
        </a:bodyPr>
        <a:lstStyle/>
        <a:p>
          <a:pPr lvl="0" algn="l" defTabSz="488950">
            <a:lnSpc>
              <a:spcPct val="90000"/>
            </a:lnSpc>
            <a:spcBef>
              <a:spcPct val="0"/>
            </a:spcBef>
            <a:spcAft>
              <a:spcPct val="35000"/>
            </a:spcAft>
          </a:pPr>
          <a:r>
            <a:rPr lang="en-US" sz="1100" b="1"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21</a:t>
          </a: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patients were ineligible</a:t>
          </a:r>
        </a:p>
        <a:p>
          <a:pPr lvl="0" algn="l" defTabSz="488950">
            <a:lnSpc>
              <a:spcPct val="90000"/>
            </a:lnSpc>
            <a:spcBef>
              <a:spcPct val="0"/>
            </a:spcBef>
            <a:spcAft>
              <a:spcPct val="35000"/>
            </a:spcAft>
          </a:pP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en-US" sz="1100" b="1"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2</a:t>
          </a: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Dropped out of the study</a:t>
          </a:r>
        </a:p>
        <a:p>
          <a:pPr lvl="0" algn="l" defTabSz="488950">
            <a:lnSpc>
              <a:spcPct val="90000"/>
            </a:lnSpc>
            <a:spcBef>
              <a:spcPct val="0"/>
            </a:spcBef>
            <a:spcAft>
              <a:spcPct val="35000"/>
            </a:spcAft>
          </a:pP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en-US" sz="1100" b="1"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3</a:t>
          </a: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Were transferred from an outside hospital</a:t>
          </a:r>
        </a:p>
        <a:p>
          <a:pPr lvl="0" algn="l" defTabSz="488950">
            <a:lnSpc>
              <a:spcPct val="90000"/>
            </a:lnSpc>
            <a:spcBef>
              <a:spcPct val="0"/>
            </a:spcBef>
            <a:spcAft>
              <a:spcPct val="35000"/>
            </a:spcAft>
          </a:pP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en-US" sz="1100" b="1"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6</a:t>
          </a: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Were transferred from the operating room   </a:t>
          </a:r>
        </a:p>
      </dsp:txBody>
      <dsp:txXfrm>
        <a:off x="1751096" y="1222300"/>
        <a:ext cx="3471779" cy="1086967"/>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5</Words>
  <Characters>487</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Weill Cornell Medical College</Company>
  <LinksUpToDate>false</LinksUpToDate>
  <CharactersWithSpaces>5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 Finkelsztein</dc:creator>
  <cp:keywords/>
  <dc:description/>
  <cp:lastModifiedBy>Ilias Siempos</cp:lastModifiedBy>
  <cp:revision>3</cp:revision>
  <dcterms:created xsi:type="dcterms:W3CDTF">2017-02-09T22:34:00Z</dcterms:created>
  <dcterms:modified xsi:type="dcterms:W3CDTF">2017-02-09T22:58:00Z</dcterms:modified>
</cp:coreProperties>
</file>